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D9B92" w14:textId="77777777" w:rsidR="00FE3362" w:rsidRDefault="00FE3362" w:rsidP="00FE3362">
      <w:pPr>
        <w:pStyle w:val="Heading1"/>
        <w:spacing w:after="120"/>
      </w:pPr>
      <w:r w:rsidRPr="0060513D">
        <w:t>Supplementary Analys</w:t>
      </w:r>
      <w:r>
        <w:t>is</w:t>
      </w:r>
    </w:p>
    <w:p w14:paraId="6EF5E037" w14:textId="77777777" w:rsidR="00FE3362" w:rsidRDefault="00FE3362" w:rsidP="00FE3362">
      <w:pPr>
        <w:spacing w:after="240" w:line="240" w:lineRule="auto"/>
        <w:rPr>
          <w:rFonts w:ascii="Calibri" w:eastAsia="Calibri" w:hAnsi="Calibri" w:cs="Calibri"/>
          <w:b/>
          <w:bCs/>
          <w:i/>
          <w:color w:val="auto"/>
          <w:lang w:eastAsia="en-US"/>
        </w:rPr>
      </w:pPr>
    </w:p>
    <w:p w14:paraId="69A79650" w14:textId="77777777" w:rsidR="00FE3362" w:rsidRPr="004974BE" w:rsidRDefault="00FE3362" w:rsidP="00FE3362">
      <w:pPr>
        <w:spacing w:after="240" w:line="240" w:lineRule="auto"/>
        <w:rPr>
          <w:rFonts w:ascii="Calibri" w:eastAsia="Calibri" w:hAnsi="Calibri" w:cs="Calibri"/>
          <w:b/>
          <w:bCs/>
          <w:i/>
          <w:color w:val="auto"/>
          <w:lang w:eastAsia="en-US"/>
        </w:rPr>
      </w:pPr>
      <w:r>
        <w:rPr>
          <w:rFonts w:ascii="Calibri" w:eastAsia="Calibri" w:hAnsi="Calibri" w:cs="Calibri"/>
          <w:b/>
          <w:bCs/>
          <w:i/>
          <w:color w:val="auto"/>
          <w:lang w:eastAsia="en-US"/>
        </w:rPr>
        <w:t>Supplementary Table 1</w:t>
      </w:r>
      <w:r w:rsidRPr="004974BE">
        <w:rPr>
          <w:rFonts w:ascii="Calibri" w:eastAsia="Calibri" w:hAnsi="Calibri" w:cs="Calibri"/>
          <w:b/>
          <w:bCs/>
          <w:i/>
          <w:color w:val="auto"/>
          <w:lang w:eastAsia="en-US"/>
        </w:rPr>
        <w:t xml:space="preserve"> - Classification accuracy of D-dimer thresholds by age </w:t>
      </w:r>
    </w:p>
    <w:tbl>
      <w:tblPr>
        <w:tblW w:w="9716" w:type="dxa"/>
        <w:tblInd w:w="-123" w:type="dxa"/>
        <w:tblLook w:val="04A0" w:firstRow="1" w:lastRow="0" w:firstColumn="1" w:lastColumn="0" w:noHBand="0" w:noVBand="1"/>
      </w:tblPr>
      <w:tblGrid>
        <w:gridCol w:w="1073"/>
        <w:gridCol w:w="1392"/>
        <w:gridCol w:w="622"/>
        <w:gridCol w:w="539"/>
        <w:gridCol w:w="1085"/>
        <w:gridCol w:w="1327"/>
        <w:gridCol w:w="1226"/>
        <w:gridCol w:w="1125"/>
        <w:gridCol w:w="1327"/>
      </w:tblGrid>
      <w:tr w:rsidR="00FE3362" w:rsidRPr="004974BE" w14:paraId="0619E06C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D3E707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Age</w:t>
            </w:r>
          </w:p>
          <w:p w14:paraId="3F6DC40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(Years)</w:t>
            </w:r>
          </w:p>
        </w:tc>
        <w:tc>
          <w:tcPr>
            <w:tcW w:w="1392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F90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D-Dimer Threshold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1A6B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VTE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3F6281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Sensitivity</w:t>
            </w:r>
          </w:p>
        </w:tc>
        <w:tc>
          <w:tcPr>
            <w:tcW w:w="13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56C606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Specificity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9BC3BA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NPV</w:t>
            </w:r>
          </w:p>
        </w:tc>
        <w:tc>
          <w:tcPr>
            <w:tcW w:w="11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549010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PPV</w:t>
            </w:r>
          </w:p>
        </w:tc>
        <w:tc>
          <w:tcPr>
            <w:tcW w:w="13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CBA674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Accuracy</w:t>
            </w:r>
          </w:p>
        </w:tc>
      </w:tr>
      <w:tr w:rsidR="00FE3362" w:rsidRPr="004974BE" w14:paraId="54310268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9C354D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AB27E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BE655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No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18A3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Yes</w:t>
            </w:r>
          </w:p>
        </w:tc>
        <w:tc>
          <w:tcPr>
            <w:tcW w:w="1085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E609695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7D9EDA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441165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5C47B9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38841C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</w:tr>
      <w:tr w:rsidR="00FE3362" w:rsidRPr="004974BE" w14:paraId="7762F9CD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000000" w:fill="D9D9D9"/>
          </w:tcPr>
          <w:p w14:paraId="7736409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&lt;50</w:t>
            </w:r>
          </w:p>
          <w:p w14:paraId="775A02B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12240)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</w:tcBorders>
            <w:shd w:val="clear" w:color="000000" w:fill="D9D9D9"/>
            <w:hideMark/>
          </w:tcPr>
          <w:p w14:paraId="53279A39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5451E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</w:tcBorders>
            <w:shd w:val="clear" w:color="000000" w:fill="D9D9D9"/>
            <w:vAlign w:val="bottom"/>
            <w:hideMark/>
          </w:tcPr>
          <w:p w14:paraId="0AD6D28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8379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N/A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8DFC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N/A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D224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N/A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8702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N/A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7A3864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N/A</w:t>
            </w:r>
          </w:p>
        </w:tc>
      </w:tr>
      <w:tr w:rsidR="00FE3362" w:rsidRPr="004974BE" w14:paraId="62786116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2B162D8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57DB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02ECC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0117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56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BB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0D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5D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BA15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5D172AAA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F317FD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C500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EF7ACE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5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6D03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56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7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04F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9.8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AD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D1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0.1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A082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0.0%</w:t>
            </w:r>
          </w:p>
        </w:tc>
      </w:tr>
      <w:tr w:rsidR="00FE3362" w:rsidRPr="004974BE" w14:paraId="0E08F771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5CCC9093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48EC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1405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4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DB202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7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A1F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72/31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2CC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516/1192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13B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516/955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B85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72/268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FA49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788/12240)</w:t>
            </w:r>
          </w:p>
        </w:tc>
      </w:tr>
      <w:tr w:rsidR="00FE3362" w:rsidRPr="004974BE" w14:paraId="625DA834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0909565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E221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CF15D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473C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377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7F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29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222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24E2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3FE774A2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E0AB1FA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8A8E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22F0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5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3A172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43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7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DA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9.8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13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04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0.1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35541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0.0%</w:t>
            </w:r>
          </w:p>
        </w:tc>
      </w:tr>
      <w:tr w:rsidR="00FE3362" w:rsidRPr="004974BE" w14:paraId="484F3C51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2D724956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43F5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FCE1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4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47A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7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C31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72/31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BD1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516/11929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171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516/955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502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72/268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5F75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9788/12240)</w:t>
            </w:r>
          </w:p>
        </w:tc>
      </w:tr>
      <w:tr w:rsidR="00FE3362" w:rsidRPr="004974BE" w14:paraId="49921750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</w:tcPr>
          <w:p w14:paraId="22C9DC9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50-59</w:t>
            </w:r>
          </w:p>
          <w:p w14:paraId="3520A60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4748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408D7F0E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501E3F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0FA5086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0A6D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69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C97B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0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5F22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8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7500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49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A960D8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05</w:t>
            </w:r>
          </w:p>
        </w:tc>
      </w:tr>
      <w:tr w:rsidR="00FE3362" w:rsidRPr="004974BE" w14:paraId="4C9EFCB3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04952A0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6A2B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47D7BA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BC7D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78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AB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C79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16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ECDE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255F936F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0A5145A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AF834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0D47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2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45A9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A0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4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53A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0.6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01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65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1.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4500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1.3%</w:t>
            </w:r>
          </w:p>
        </w:tc>
      </w:tr>
      <w:tr w:rsidR="00FE3362" w:rsidRPr="004974BE" w14:paraId="69745ECF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5EA7D034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54A6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B448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33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0381F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8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D1B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0/21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DB6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203/453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DA2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203/323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308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0/151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B7CE5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383/4748)</w:t>
            </w:r>
          </w:p>
        </w:tc>
      </w:tr>
      <w:tr w:rsidR="00FE3362" w:rsidRPr="004974BE" w14:paraId="08CE9937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0661EA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3613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E5A54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C4A25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A3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90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5D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9A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C09B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46700A42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78D888A0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646D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5F7EA5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3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A39A4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7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6D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2.6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FD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3.4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D58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8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9A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.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1D47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73.8%</w:t>
            </w:r>
          </w:p>
        </w:tc>
      </w:tr>
      <w:tr w:rsidR="00FE3362" w:rsidRPr="004974BE" w14:paraId="6CA08061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53464E95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8458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EF21F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540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76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207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76/21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090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330/453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902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330/336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2C3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76/138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7E95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506/4748)</w:t>
            </w:r>
          </w:p>
        </w:tc>
      </w:tr>
      <w:tr w:rsidR="00FE3362" w:rsidRPr="004974BE" w14:paraId="4A7B4EE8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</w:tcPr>
          <w:p w14:paraId="646A032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60-69</w:t>
            </w:r>
          </w:p>
          <w:p w14:paraId="520790A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3973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074584A8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FECBA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19D82029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691D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16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5FA3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CD54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34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F527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08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55BB6A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</w:tr>
      <w:tr w:rsidR="00FE3362" w:rsidRPr="004974BE" w14:paraId="221FA52B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778EE82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2FA0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6BEDDC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0D780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4DB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92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53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80D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00EA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127463B2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3101D7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4215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61E4C9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2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2E5F7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A6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4.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2B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58.4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3C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71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0.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D3CD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0.3%</w:t>
            </w:r>
          </w:p>
        </w:tc>
      </w:tr>
      <w:tr w:rsidR="00FE3362" w:rsidRPr="004974BE" w14:paraId="67BB5035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162157BE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D0B8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6DB4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56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90E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8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AA0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8/19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28A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206/377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ABD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206/22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40C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8/175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6306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394/3973)</w:t>
            </w:r>
          </w:p>
        </w:tc>
      </w:tr>
      <w:tr w:rsidR="00FE3362" w:rsidRPr="004974BE" w14:paraId="7F359491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1800DFF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D0FB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0A2D9C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4A067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40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AE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81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051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4F70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7039BF40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45917464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ED20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7EBC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5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DBEA8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32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0.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6B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7.2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8D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F5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.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B0FC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8.4%</w:t>
            </w:r>
          </w:p>
        </w:tc>
      </w:tr>
      <w:tr w:rsidR="00FE3362" w:rsidRPr="004974BE" w14:paraId="16A96C71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726AF8A7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08FF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FC885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3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84C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8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FCC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0/19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A3F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537/3775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A7E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537/255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F23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80/141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8B80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717/3973)</w:t>
            </w:r>
          </w:p>
        </w:tc>
      </w:tr>
      <w:tr w:rsidR="00FE3362" w:rsidRPr="004974BE" w14:paraId="5ACB2187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</w:tcPr>
          <w:p w14:paraId="7CB1FAD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70-79</w:t>
            </w:r>
          </w:p>
          <w:p w14:paraId="52F141D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3545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0C774A8B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7378E2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03F14D6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32E69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1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62DD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86C6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2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3EEE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1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3B1104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</w:tr>
      <w:tr w:rsidR="00FE3362" w:rsidRPr="004974BE" w14:paraId="12B925CE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DD223C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DDDD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34D30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5057A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76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1D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C3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39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B3D3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011B8608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63EBFEB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8D9F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7DFB5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4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0AFCB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E18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3.1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4C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4.7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1A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8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EA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1.1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1A38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8.0%</w:t>
            </w:r>
          </w:p>
        </w:tc>
      </w:tr>
      <w:tr w:rsidR="00FE3362" w:rsidRPr="004974BE" w14:paraId="0A7B862C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17F18A7F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D659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DD9C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82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92E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2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522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28/24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734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474/33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FFA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474/149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6F2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28/205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150F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702/3545)</w:t>
            </w:r>
          </w:p>
        </w:tc>
      </w:tr>
      <w:tr w:rsidR="00FE3362" w:rsidRPr="004974BE" w14:paraId="10139B9C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FD6FE2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2463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AB3EB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522ED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AEC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A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1A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A8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E669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4698F574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5B456BD7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EB7A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C46F0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9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432DD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18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6.1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85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0.5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8E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8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49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3.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A44FD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2.3%</w:t>
            </w:r>
          </w:p>
        </w:tc>
      </w:tr>
      <w:tr w:rsidR="00FE3362" w:rsidRPr="004974BE" w14:paraId="57A4E760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750D3C14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BC69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6C669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3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681CF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1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CFF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11/24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3AE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998/3300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99A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998/203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0DB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11/151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3A10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209/3545)</w:t>
            </w:r>
          </w:p>
        </w:tc>
      </w:tr>
      <w:tr w:rsidR="00FE3362" w:rsidRPr="004974BE" w14:paraId="0B2D2E7E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</w:tcPr>
          <w:p w14:paraId="6C4D2E4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80-89</w:t>
            </w:r>
          </w:p>
          <w:p w14:paraId="67F65DC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2393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71783D15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CC4BC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3483388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B7D5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4293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E7FD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1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C53C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=0.01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6F68A8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</w:tr>
      <w:tr w:rsidR="00FE3362" w:rsidRPr="004974BE" w14:paraId="5E4CB30C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5F5D5C4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2A91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2C74E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4D1E2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6B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30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4A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4F1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B45A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0B1B53D6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F7DABD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9187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9BEE2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6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9CD1F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5D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7.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CA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9.7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33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76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.4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C3FE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4.4%</w:t>
            </w:r>
          </w:p>
        </w:tc>
      </w:tr>
      <w:tr w:rsidR="00FE3362" w:rsidRPr="004974BE" w14:paraId="0EDC682A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26BFBF4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96DB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139E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56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635A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6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3BC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62/16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111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662/222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8A5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662/66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873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62/172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4C581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824/2393)</w:t>
            </w:r>
          </w:p>
        </w:tc>
      </w:tr>
      <w:tr w:rsidR="00FE3362" w:rsidRPr="004974BE" w14:paraId="0E13DF34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894C5C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8DA6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0E01E7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BEAA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27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B2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87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70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F8CA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371E2238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2B667D06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0C53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008804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F06AE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32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6.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583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54.4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56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8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EB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19E2C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56.6%</w:t>
            </w:r>
          </w:p>
        </w:tc>
      </w:tr>
      <w:tr w:rsidR="00FE3362" w:rsidRPr="004974BE" w14:paraId="59B5C15B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1A139916" w14:textId="77777777" w:rsidR="00FE3362" w:rsidRPr="004974BE" w:rsidRDefault="00FE3362" w:rsidP="00755E0C">
            <w:pPr>
              <w:spacing w:line="240" w:lineRule="auto"/>
              <w:ind w:firstLineChars="200" w:firstLine="408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9331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FB37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0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AF06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4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B6E5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45/16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E94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210/222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66E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210/123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1CB5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45/116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D2A8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355/2393)</w:t>
            </w:r>
          </w:p>
        </w:tc>
      </w:tr>
      <w:tr w:rsidR="00FE3362" w:rsidRPr="004974BE" w14:paraId="3F0EBEAB" w14:textId="77777777" w:rsidTr="00755E0C">
        <w:trPr>
          <w:trHeight w:val="2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000000" w:fill="D9D9D9"/>
          </w:tcPr>
          <w:p w14:paraId="2CC7960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90+</w:t>
            </w:r>
          </w:p>
          <w:p w14:paraId="7FD264F3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(N=627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4577AE25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60A2A0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hideMark/>
          </w:tcPr>
          <w:p w14:paraId="654B9E27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FF29B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61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F37E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F7EA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1.00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A339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p=0.08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0C9214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b/>
                <w:bCs/>
                <w:i/>
                <w:color w:val="auto"/>
                <w:sz w:val="20"/>
                <w:szCs w:val="20"/>
              </w:rPr>
              <w:t>p&lt;0.001</w:t>
            </w:r>
          </w:p>
        </w:tc>
      </w:tr>
      <w:tr w:rsidR="00FE3362" w:rsidRPr="004974BE" w14:paraId="2FD065ED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33B57519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1041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S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E7517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EC747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30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5C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D8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C5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DFEA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751E3E49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68E313B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D695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CCF051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C1344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841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7.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334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0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79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22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8.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B1C6C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5.7%</w:t>
            </w:r>
          </w:p>
        </w:tc>
      </w:tr>
      <w:tr w:rsidR="00FE3362" w:rsidRPr="004974BE" w14:paraId="67BFDC75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24487BAB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206C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250μg/L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185C8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6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2C7C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815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45/4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B16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16/58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072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16/11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10C0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45/51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A99E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161/627)</w:t>
            </w:r>
          </w:p>
        </w:tc>
      </w:tr>
      <w:tr w:rsidR="00FE3362" w:rsidRPr="004974BE" w14:paraId="32FAFE1A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467959A8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641D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AAT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A7D74" w14:textId="77777777" w:rsidR="00FE3362" w:rsidRPr="004974BE" w:rsidRDefault="00FE3362" w:rsidP="00755E0C">
            <w:pPr>
              <w:spacing w:line="240" w:lineRule="auto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BD1F0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556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33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00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24B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68C8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 </w:t>
            </w:r>
          </w:p>
        </w:tc>
      </w:tr>
      <w:tr w:rsidR="00FE3362" w:rsidRPr="004974BE" w14:paraId="36F03E7E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</w:tcBorders>
          </w:tcPr>
          <w:p w14:paraId="61F2EF1B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B979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&lt;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7288F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BA203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91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3.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1947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9.2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EA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99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23A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12.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0DB0D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52.5%</w:t>
            </w:r>
          </w:p>
        </w:tc>
      </w:tr>
      <w:tr w:rsidR="00FE3362" w:rsidRPr="004974BE" w14:paraId="6FCFA283" w14:textId="77777777" w:rsidTr="00755E0C">
        <w:trPr>
          <w:trHeight w:val="20"/>
        </w:trPr>
        <w:tc>
          <w:tcPr>
            <w:tcW w:w="107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99A272A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435B" w14:textId="77777777" w:rsidR="00FE3362" w:rsidRPr="004974BE" w:rsidRDefault="00FE3362" w:rsidP="00755E0C">
            <w:pPr>
              <w:spacing w:line="240" w:lineRule="auto"/>
              <w:ind w:firstLineChars="200" w:firstLine="400"/>
              <w:rPr>
                <w:rFonts w:ascii="Calibri" w:hAnsi="Calibri" w:cs="Calibri"/>
                <w:i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/>
                <w:color w:val="auto"/>
                <w:sz w:val="20"/>
                <w:szCs w:val="20"/>
              </w:rPr>
              <w:t>≥AAT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6DF6BD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29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9417" w14:textId="77777777" w:rsidR="00FE3362" w:rsidRPr="004974BE" w:rsidRDefault="00FE3362" w:rsidP="00755E0C">
            <w:pPr>
              <w:spacing w:line="240" w:lineRule="auto"/>
              <w:jc w:val="right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119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43/4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BD62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86/58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0A0F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286/28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906E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43/33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6A188" w14:textId="77777777" w:rsidR="00FE3362" w:rsidRPr="004974BE" w:rsidRDefault="00FE3362" w:rsidP="00755E0C">
            <w:pPr>
              <w:spacing w:line="240" w:lineRule="auto"/>
              <w:jc w:val="center"/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</w:pPr>
            <w:r w:rsidRPr="004974BE">
              <w:rPr>
                <w:rFonts w:ascii="Calibri" w:hAnsi="Calibri" w:cs="Calibri"/>
                <w:iCs w:val="0"/>
                <w:color w:val="auto"/>
                <w:sz w:val="20"/>
                <w:szCs w:val="20"/>
              </w:rPr>
              <w:t>(329/627)</w:t>
            </w:r>
          </w:p>
        </w:tc>
      </w:tr>
    </w:tbl>
    <w:p w14:paraId="0B9A8011" w14:textId="77777777" w:rsidR="00FE3362" w:rsidRPr="00377268" w:rsidRDefault="00FE3362" w:rsidP="00FE3362">
      <w:pPr>
        <w:spacing w:before="120" w:line="240" w:lineRule="auto"/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</w:pPr>
      <w:r w:rsidRPr="004974BE">
        <w:rPr>
          <w:rFonts w:ascii="Calibri" w:eastAsia="Calibri" w:hAnsi="Calibri" w:cs="Calibri"/>
          <w:b/>
          <w:bCs/>
          <w:i/>
          <w:iCs w:val="0"/>
          <w:color w:val="000000"/>
          <w:sz w:val="16"/>
          <w:szCs w:val="16"/>
          <w:lang w:eastAsia="en-US"/>
        </w:rPr>
        <w:t>Legend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. The age-adjusted threshold used a value of 250μg/L for those aged &lt;50 years, or age (in </w:t>
      </w:r>
      <w:proofErr w:type="gramStart"/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years)*</w:t>
      </w:r>
      <w:proofErr w:type="gramEnd"/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5μg/L for those older than 50 years. p-Values are from Fisher’s exact tests, comparing the percentages between the standard and age-adjusted thresholds within each subgroup of age; bold p-values are significant at p&lt;0.05. AAT</w:t>
      </w:r>
      <w:r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: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Age-Adjusted Threshold, N(P)PV</w:t>
      </w:r>
      <w:r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: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Negative (Positive) Predictive Value, ST</w:t>
      </w:r>
      <w:r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: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Standard Threshold, VTE</w:t>
      </w:r>
      <w:r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: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Venous Thromboembolism.</w:t>
      </w:r>
    </w:p>
    <w:p w14:paraId="0630B03C" w14:textId="77777777" w:rsidR="00E70F4D" w:rsidRDefault="00985559">
      <w:r w:rsidRPr="00985559">
        <w:rPr>
          <w:rFonts w:ascii="Calibri" w:hAnsi="Calibri" w:cs="Calibri"/>
          <w:b/>
          <w:bCs/>
        </w:rPr>
        <w:t> </w:t>
      </w:r>
    </w:p>
    <w:sectPr w:rsidR="00E70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7038E"/>
    <w:multiLevelType w:val="multilevel"/>
    <w:tmpl w:val="0062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57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62"/>
    <w:rsid w:val="00020C3E"/>
    <w:rsid w:val="000232EB"/>
    <w:rsid w:val="00023890"/>
    <w:rsid w:val="00032E70"/>
    <w:rsid w:val="00037DD4"/>
    <w:rsid w:val="00054BDD"/>
    <w:rsid w:val="0006094B"/>
    <w:rsid w:val="000653A3"/>
    <w:rsid w:val="00074D43"/>
    <w:rsid w:val="00080D9E"/>
    <w:rsid w:val="000915C1"/>
    <w:rsid w:val="000A06EE"/>
    <w:rsid w:val="000B1B1A"/>
    <w:rsid w:val="000B51B7"/>
    <w:rsid w:val="000B731D"/>
    <w:rsid w:val="000C6A2F"/>
    <w:rsid w:val="000D1BA0"/>
    <w:rsid w:val="000E01FA"/>
    <w:rsid w:val="000E1191"/>
    <w:rsid w:val="000E1A76"/>
    <w:rsid w:val="000E7288"/>
    <w:rsid w:val="00106BC5"/>
    <w:rsid w:val="001228F7"/>
    <w:rsid w:val="0014079C"/>
    <w:rsid w:val="00141E8D"/>
    <w:rsid w:val="00183784"/>
    <w:rsid w:val="00192040"/>
    <w:rsid w:val="001938C2"/>
    <w:rsid w:val="001A52B8"/>
    <w:rsid w:val="001A54B6"/>
    <w:rsid w:val="001C0454"/>
    <w:rsid w:val="001C06D1"/>
    <w:rsid w:val="001C41A0"/>
    <w:rsid w:val="001C5515"/>
    <w:rsid w:val="001D49FA"/>
    <w:rsid w:val="001D6E43"/>
    <w:rsid w:val="001E4BAA"/>
    <w:rsid w:val="001E6B6A"/>
    <w:rsid w:val="001F1EBD"/>
    <w:rsid w:val="00202B99"/>
    <w:rsid w:val="002233B6"/>
    <w:rsid w:val="00227143"/>
    <w:rsid w:val="002350D3"/>
    <w:rsid w:val="0023549E"/>
    <w:rsid w:val="00243E23"/>
    <w:rsid w:val="00255DFC"/>
    <w:rsid w:val="0025712D"/>
    <w:rsid w:val="00257180"/>
    <w:rsid w:val="00265D40"/>
    <w:rsid w:val="00274C18"/>
    <w:rsid w:val="00280AFA"/>
    <w:rsid w:val="0028563D"/>
    <w:rsid w:val="00290EB1"/>
    <w:rsid w:val="00296A3F"/>
    <w:rsid w:val="002A09FB"/>
    <w:rsid w:val="002A2FB9"/>
    <w:rsid w:val="002A4564"/>
    <w:rsid w:val="002A54B9"/>
    <w:rsid w:val="002B24FB"/>
    <w:rsid w:val="002B61EB"/>
    <w:rsid w:val="002D088F"/>
    <w:rsid w:val="002D5DC7"/>
    <w:rsid w:val="002D75AE"/>
    <w:rsid w:val="002F30D3"/>
    <w:rsid w:val="002F3488"/>
    <w:rsid w:val="00305A27"/>
    <w:rsid w:val="00316550"/>
    <w:rsid w:val="003226E6"/>
    <w:rsid w:val="003363D2"/>
    <w:rsid w:val="00344F25"/>
    <w:rsid w:val="0035209A"/>
    <w:rsid w:val="00354934"/>
    <w:rsid w:val="00357159"/>
    <w:rsid w:val="00364269"/>
    <w:rsid w:val="003706B8"/>
    <w:rsid w:val="00375DEA"/>
    <w:rsid w:val="00376196"/>
    <w:rsid w:val="00376718"/>
    <w:rsid w:val="00383215"/>
    <w:rsid w:val="003A3886"/>
    <w:rsid w:val="003A4FBB"/>
    <w:rsid w:val="003C02A0"/>
    <w:rsid w:val="003E11F1"/>
    <w:rsid w:val="003E3FD8"/>
    <w:rsid w:val="003F307A"/>
    <w:rsid w:val="003F62A4"/>
    <w:rsid w:val="00401149"/>
    <w:rsid w:val="00402C87"/>
    <w:rsid w:val="004033D4"/>
    <w:rsid w:val="00404CE4"/>
    <w:rsid w:val="00404EA9"/>
    <w:rsid w:val="004239F4"/>
    <w:rsid w:val="0043296D"/>
    <w:rsid w:val="0043654F"/>
    <w:rsid w:val="00440D9B"/>
    <w:rsid w:val="004542F9"/>
    <w:rsid w:val="00465EB0"/>
    <w:rsid w:val="0047629B"/>
    <w:rsid w:val="004769F8"/>
    <w:rsid w:val="00480277"/>
    <w:rsid w:val="004822B5"/>
    <w:rsid w:val="00487F64"/>
    <w:rsid w:val="004921F2"/>
    <w:rsid w:val="00497CD0"/>
    <w:rsid w:val="004A38F9"/>
    <w:rsid w:val="004A48B8"/>
    <w:rsid w:val="004A7B53"/>
    <w:rsid w:val="004C1D22"/>
    <w:rsid w:val="004C5771"/>
    <w:rsid w:val="004D239A"/>
    <w:rsid w:val="004E0B1D"/>
    <w:rsid w:val="004E2E83"/>
    <w:rsid w:val="004F054D"/>
    <w:rsid w:val="004F1AD9"/>
    <w:rsid w:val="005025D2"/>
    <w:rsid w:val="0051251C"/>
    <w:rsid w:val="00514B61"/>
    <w:rsid w:val="00515BBF"/>
    <w:rsid w:val="005333EB"/>
    <w:rsid w:val="005404B4"/>
    <w:rsid w:val="00543A8C"/>
    <w:rsid w:val="00554799"/>
    <w:rsid w:val="00580DDC"/>
    <w:rsid w:val="0059197F"/>
    <w:rsid w:val="00596E3E"/>
    <w:rsid w:val="005A217F"/>
    <w:rsid w:val="005A2774"/>
    <w:rsid w:val="005A571D"/>
    <w:rsid w:val="005B34BD"/>
    <w:rsid w:val="005D222D"/>
    <w:rsid w:val="005E1CC8"/>
    <w:rsid w:val="005E32E5"/>
    <w:rsid w:val="005F06A3"/>
    <w:rsid w:val="00612264"/>
    <w:rsid w:val="00613125"/>
    <w:rsid w:val="0061386B"/>
    <w:rsid w:val="006149A6"/>
    <w:rsid w:val="00616F7A"/>
    <w:rsid w:val="00633A71"/>
    <w:rsid w:val="00640F8A"/>
    <w:rsid w:val="00650729"/>
    <w:rsid w:val="00651560"/>
    <w:rsid w:val="0065480F"/>
    <w:rsid w:val="00655187"/>
    <w:rsid w:val="00655643"/>
    <w:rsid w:val="00657186"/>
    <w:rsid w:val="006966D7"/>
    <w:rsid w:val="006A395C"/>
    <w:rsid w:val="006A7ACB"/>
    <w:rsid w:val="006B48CF"/>
    <w:rsid w:val="006C000A"/>
    <w:rsid w:val="006C17B0"/>
    <w:rsid w:val="006C5CA6"/>
    <w:rsid w:val="006D1856"/>
    <w:rsid w:val="006D3667"/>
    <w:rsid w:val="006D6F4A"/>
    <w:rsid w:val="006E4A5C"/>
    <w:rsid w:val="006F3667"/>
    <w:rsid w:val="00702139"/>
    <w:rsid w:val="00706E00"/>
    <w:rsid w:val="0071002A"/>
    <w:rsid w:val="007131E0"/>
    <w:rsid w:val="007236BE"/>
    <w:rsid w:val="00723EA0"/>
    <w:rsid w:val="00730526"/>
    <w:rsid w:val="00731305"/>
    <w:rsid w:val="00741E11"/>
    <w:rsid w:val="007507BB"/>
    <w:rsid w:val="0076100C"/>
    <w:rsid w:val="00764CDF"/>
    <w:rsid w:val="00781564"/>
    <w:rsid w:val="0078185D"/>
    <w:rsid w:val="00790138"/>
    <w:rsid w:val="00793BE0"/>
    <w:rsid w:val="007947F9"/>
    <w:rsid w:val="007A225E"/>
    <w:rsid w:val="007A6836"/>
    <w:rsid w:val="007A72AA"/>
    <w:rsid w:val="007B29DD"/>
    <w:rsid w:val="007B4E5C"/>
    <w:rsid w:val="007D4848"/>
    <w:rsid w:val="007D4C72"/>
    <w:rsid w:val="007D4D4C"/>
    <w:rsid w:val="007D5DA9"/>
    <w:rsid w:val="007E4D25"/>
    <w:rsid w:val="007F0A5F"/>
    <w:rsid w:val="007F384F"/>
    <w:rsid w:val="007F40CB"/>
    <w:rsid w:val="007F428C"/>
    <w:rsid w:val="00800CB6"/>
    <w:rsid w:val="00812128"/>
    <w:rsid w:val="00847AF4"/>
    <w:rsid w:val="00852D05"/>
    <w:rsid w:val="0085405A"/>
    <w:rsid w:val="00856212"/>
    <w:rsid w:val="008569A6"/>
    <w:rsid w:val="0085791D"/>
    <w:rsid w:val="008710F7"/>
    <w:rsid w:val="00885C71"/>
    <w:rsid w:val="00897608"/>
    <w:rsid w:val="008A4CB9"/>
    <w:rsid w:val="008B1085"/>
    <w:rsid w:val="008B374F"/>
    <w:rsid w:val="008B4AB5"/>
    <w:rsid w:val="008C1167"/>
    <w:rsid w:val="008D0684"/>
    <w:rsid w:val="008D27E1"/>
    <w:rsid w:val="008F35CD"/>
    <w:rsid w:val="008F3FB3"/>
    <w:rsid w:val="008F45E7"/>
    <w:rsid w:val="00904DBA"/>
    <w:rsid w:val="00910985"/>
    <w:rsid w:val="0091551C"/>
    <w:rsid w:val="009247B2"/>
    <w:rsid w:val="0092770D"/>
    <w:rsid w:val="009278DA"/>
    <w:rsid w:val="00927A49"/>
    <w:rsid w:val="00931FCB"/>
    <w:rsid w:val="00935C84"/>
    <w:rsid w:val="00940C5C"/>
    <w:rsid w:val="00941997"/>
    <w:rsid w:val="00944DE2"/>
    <w:rsid w:val="00947569"/>
    <w:rsid w:val="00960FA9"/>
    <w:rsid w:val="00962CE0"/>
    <w:rsid w:val="00975227"/>
    <w:rsid w:val="00976E92"/>
    <w:rsid w:val="00977C72"/>
    <w:rsid w:val="009805FC"/>
    <w:rsid w:val="00981220"/>
    <w:rsid w:val="00985559"/>
    <w:rsid w:val="00995D0B"/>
    <w:rsid w:val="009A3444"/>
    <w:rsid w:val="009A4F09"/>
    <w:rsid w:val="009A658E"/>
    <w:rsid w:val="009A6854"/>
    <w:rsid w:val="009C19D5"/>
    <w:rsid w:val="009C39AA"/>
    <w:rsid w:val="009C4FC4"/>
    <w:rsid w:val="009D0C38"/>
    <w:rsid w:val="009D2633"/>
    <w:rsid w:val="009D3086"/>
    <w:rsid w:val="009E140E"/>
    <w:rsid w:val="009E40CD"/>
    <w:rsid w:val="009F093F"/>
    <w:rsid w:val="009F112D"/>
    <w:rsid w:val="009F21F7"/>
    <w:rsid w:val="009F54EC"/>
    <w:rsid w:val="009F5502"/>
    <w:rsid w:val="00A02FF2"/>
    <w:rsid w:val="00A03E6F"/>
    <w:rsid w:val="00A153B7"/>
    <w:rsid w:val="00A16AE2"/>
    <w:rsid w:val="00A3740F"/>
    <w:rsid w:val="00A37691"/>
    <w:rsid w:val="00A47A43"/>
    <w:rsid w:val="00A5622A"/>
    <w:rsid w:val="00A86BCC"/>
    <w:rsid w:val="00A940B8"/>
    <w:rsid w:val="00A95DB8"/>
    <w:rsid w:val="00AA1C80"/>
    <w:rsid w:val="00AB0E2D"/>
    <w:rsid w:val="00AB2AA2"/>
    <w:rsid w:val="00AC00F2"/>
    <w:rsid w:val="00AD006A"/>
    <w:rsid w:val="00AF4826"/>
    <w:rsid w:val="00B0115B"/>
    <w:rsid w:val="00B0447F"/>
    <w:rsid w:val="00B071F1"/>
    <w:rsid w:val="00B12418"/>
    <w:rsid w:val="00B20ED9"/>
    <w:rsid w:val="00B33E3C"/>
    <w:rsid w:val="00B37095"/>
    <w:rsid w:val="00B42BBD"/>
    <w:rsid w:val="00B473CC"/>
    <w:rsid w:val="00B5169B"/>
    <w:rsid w:val="00B5246E"/>
    <w:rsid w:val="00B821CE"/>
    <w:rsid w:val="00B90ADF"/>
    <w:rsid w:val="00B94E21"/>
    <w:rsid w:val="00BA0DDB"/>
    <w:rsid w:val="00BA4A43"/>
    <w:rsid w:val="00BA7354"/>
    <w:rsid w:val="00BC4DE0"/>
    <w:rsid w:val="00BC55B3"/>
    <w:rsid w:val="00BD472E"/>
    <w:rsid w:val="00BE1103"/>
    <w:rsid w:val="00C0370C"/>
    <w:rsid w:val="00C06627"/>
    <w:rsid w:val="00C075C1"/>
    <w:rsid w:val="00C2069E"/>
    <w:rsid w:val="00C3082C"/>
    <w:rsid w:val="00C347C8"/>
    <w:rsid w:val="00C54C59"/>
    <w:rsid w:val="00C55F34"/>
    <w:rsid w:val="00C76D9C"/>
    <w:rsid w:val="00C77EE5"/>
    <w:rsid w:val="00C87C17"/>
    <w:rsid w:val="00C90006"/>
    <w:rsid w:val="00C922D0"/>
    <w:rsid w:val="00C962F0"/>
    <w:rsid w:val="00C9735D"/>
    <w:rsid w:val="00C97FE0"/>
    <w:rsid w:val="00CA0FE1"/>
    <w:rsid w:val="00CA3734"/>
    <w:rsid w:val="00CA4F6A"/>
    <w:rsid w:val="00CA57CB"/>
    <w:rsid w:val="00CB3DF3"/>
    <w:rsid w:val="00CB4754"/>
    <w:rsid w:val="00CB4FBE"/>
    <w:rsid w:val="00CE3D1D"/>
    <w:rsid w:val="00CF3C14"/>
    <w:rsid w:val="00D01A5F"/>
    <w:rsid w:val="00D21FB0"/>
    <w:rsid w:val="00D33F38"/>
    <w:rsid w:val="00D35E96"/>
    <w:rsid w:val="00D4051B"/>
    <w:rsid w:val="00D44695"/>
    <w:rsid w:val="00D71D95"/>
    <w:rsid w:val="00D76006"/>
    <w:rsid w:val="00D922CD"/>
    <w:rsid w:val="00D95151"/>
    <w:rsid w:val="00D96DF8"/>
    <w:rsid w:val="00DA570A"/>
    <w:rsid w:val="00DD01B1"/>
    <w:rsid w:val="00DD4F72"/>
    <w:rsid w:val="00DD5198"/>
    <w:rsid w:val="00DD7ED7"/>
    <w:rsid w:val="00DE34CB"/>
    <w:rsid w:val="00DE6169"/>
    <w:rsid w:val="00E2788F"/>
    <w:rsid w:val="00E35F08"/>
    <w:rsid w:val="00E36389"/>
    <w:rsid w:val="00E501A5"/>
    <w:rsid w:val="00E6425F"/>
    <w:rsid w:val="00E70294"/>
    <w:rsid w:val="00E70F4D"/>
    <w:rsid w:val="00E763E6"/>
    <w:rsid w:val="00E7678D"/>
    <w:rsid w:val="00E93203"/>
    <w:rsid w:val="00E9513B"/>
    <w:rsid w:val="00EB18C6"/>
    <w:rsid w:val="00EB47FF"/>
    <w:rsid w:val="00EC3139"/>
    <w:rsid w:val="00ED0382"/>
    <w:rsid w:val="00ED1C48"/>
    <w:rsid w:val="00ED5187"/>
    <w:rsid w:val="00EE7185"/>
    <w:rsid w:val="00EF3E20"/>
    <w:rsid w:val="00EF6481"/>
    <w:rsid w:val="00EF79BD"/>
    <w:rsid w:val="00F03988"/>
    <w:rsid w:val="00F12342"/>
    <w:rsid w:val="00F12E87"/>
    <w:rsid w:val="00F30F97"/>
    <w:rsid w:val="00F31E7A"/>
    <w:rsid w:val="00F40BAC"/>
    <w:rsid w:val="00F40C99"/>
    <w:rsid w:val="00F57DBB"/>
    <w:rsid w:val="00F618EE"/>
    <w:rsid w:val="00F6343F"/>
    <w:rsid w:val="00F64313"/>
    <w:rsid w:val="00F7470B"/>
    <w:rsid w:val="00F77C60"/>
    <w:rsid w:val="00F80CCF"/>
    <w:rsid w:val="00F9146D"/>
    <w:rsid w:val="00FA22B8"/>
    <w:rsid w:val="00FA437F"/>
    <w:rsid w:val="00FB6EE5"/>
    <w:rsid w:val="00FC17E3"/>
    <w:rsid w:val="00FC37EE"/>
    <w:rsid w:val="00FC38E6"/>
    <w:rsid w:val="00FD1CB9"/>
    <w:rsid w:val="00FE3362"/>
    <w:rsid w:val="00FF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6CBB9"/>
  <w15:chartTrackingRefBased/>
  <w15:docId w15:val="{F0AD57E0-B6C5-9149-B99D-E4D9A9114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362"/>
    <w:pPr>
      <w:spacing w:line="480" w:lineRule="auto"/>
    </w:pPr>
    <w:rPr>
      <w:rFonts w:eastAsia="Times New Roman" w:cstheme="minorHAnsi"/>
      <w:iCs/>
      <w:color w:val="000000" w:themeColor="text1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362"/>
    <w:pPr>
      <w:keepNext/>
      <w:spacing w:before="240" w:after="60" w:line="240" w:lineRule="auto"/>
      <w:outlineLvl w:val="0"/>
    </w:pPr>
    <w:rPr>
      <w:rFonts w:ascii="Cambria" w:hAnsi="Cambria" w:cs="Arial"/>
      <w:b/>
      <w:bCs/>
      <w:kern w:val="32"/>
      <w:sz w:val="32"/>
      <w:szCs w:val="3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tosThesis">
    <w:name w:val="Aptos Thesis"/>
    <w:basedOn w:val="Normal"/>
    <w:qFormat/>
    <w:rsid w:val="007A72AA"/>
    <w:pPr>
      <w:ind w:right="-46"/>
      <w:jc w:val="both"/>
    </w:pPr>
    <w:rPr>
      <w:iCs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E3362"/>
    <w:rPr>
      <w:rFonts w:ascii="Cambria" w:eastAsia="Times New Roman" w:hAnsi="Cambria" w:cs="Arial"/>
      <w:b/>
      <w:bCs/>
      <w:iCs/>
      <w:color w:val="000000" w:themeColor="text1"/>
      <w:kern w:val="32"/>
      <w:sz w:val="32"/>
      <w:szCs w:val="32"/>
      <w:lang w:val="en-US"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zy Gallier (PhD Inflamm + Ageing PT (A300))</cp:lastModifiedBy>
  <cp:revision>1</cp:revision>
  <dcterms:created xsi:type="dcterms:W3CDTF">2024-06-02T09:48:00Z</dcterms:created>
  <dcterms:modified xsi:type="dcterms:W3CDTF">2024-06-02T09:48:00Z</dcterms:modified>
</cp:coreProperties>
</file>